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79972" w14:textId="26B94F65" w:rsidR="00BA46CC" w:rsidRDefault="00810F41" w:rsidP="00951DCD">
      <w:pPr>
        <w:rPr>
          <w:rFonts w:ascii="Times New Roman" w:hAnsi="Times New Roman" w:cs="Times New Roman"/>
          <w:sz w:val="24"/>
          <w:szCs w:val="24"/>
        </w:rPr>
      </w:pPr>
      <w:r w:rsidRPr="00810F41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/>
          <w:sz w:val="24"/>
          <w:szCs w:val="24"/>
        </w:rPr>
        <w:t>2.</w:t>
      </w:r>
      <w:r w:rsidR="00951DCD" w:rsidRPr="00D56CB7">
        <w:rPr>
          <w:rFonts w:ascii="Times New Roman" w:hAnsi="Times New Roman" w:cs="Times New Roman"/>
          <w:sz w:val="24"/>
          <w:szCs w:val="24"/>
        </w:rPr>
        <w:t xml:space="preserve"> Search strategy</w:t>
      </w:r>
      <w:r w:rsidR="00BA46CC">
        <w:rPr>
          <w:rFonts w:ascii="Times New Roman" w:hAnsi="Times New Roman" w:cs="Times New Roman"/>
          <w:sz w:val="24"/>
          <w:szCs w:val="24"/>
        </w:rPr>
        <w:t xml:space="preserve"> in Embase.</w:t>
      </w:r>
      <w:r w:rsidR="00BA46CC" w:rsidRPr="00D56CB7">
        <w:rPr>
          <w:rFonts w:ascii="Times New Roman" w:hAnsi="Times New Roman" w:cs="Times New Roman"/>
          <w:sz w:val="24"/>
          <w:szCs w:val="24"/>
        </w:rPr>
        <w:t xml:space="preserve"> </w:t>
      </w:r>
      <w:r w:rsidR="00951DCD" w:rsidRPr="00D56CB7">
        <w:rPr>
          <w:rFonts w:ascii="Times New Roman" w:hAnsi="Times New Roman" w:cs="Times New Roman"/>
          <w:sz w:val="24"/>
          <w:szCs w:val="24"/>
        </w:rPr>
        <w:cr/>
      </w:r>
    </w:p>
    <w:p w14:paraId="4C16D242" w14:textId="5DE33B52" w:rsidR="001F2C62" w:rsidRPr="00D56CB7" w:rsidRDefault="00B61EC4" w:rsidP="00951D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base</w:t>
      </w:r>
      <w:r w:rsidR="00761D4D">
        <w:rPr>
          <w:rFonts w:ascii="Times New Roman" w:hAnsi="Times New Roman" w:cs="Times New Roman"/>
          <w:sz w:val="24"/>
          <w:szCs w:val="24"/>
        </w:rPr>
        <w:t>(</w:t>
      </w:r>
      <w:r w:rsidR="00951DCD" w:rsidRPr="00D56CB7">
        <w:rPr>
          <w:rFonts w:ascii="Times New Roman" w:hAnsi="Times New Roman" w:cs="Times New Roman"/>
          <w:sz w:val="24"/>
          <w:szCs w:val="24"/>
        </w:rPr>
        <w:t>Performed on September 2</w:t>
      </w:r>
      <w:r w:rsidR="00951DCD">
        <w:rPr>
          <w:rFonts w:ascii="Times New Roman" w:hAnsi="Times New Roman" w:cs="Times New Roman" w:hint="eastAsia"/>
          <w:sz w:val="24"/>
          <w:szCs w:val="24"/>
        </w:rPr>
        <w:t>4</w:t>
      </w:r>
      <w:r w:rsidR="00951DCD" w:rsidRPr="00D56CB7">
        <w:rPr>
          <w:rFonts w:ascii="Times New Roman" w:hAnsi="Times New Roman" w:cs="Times New Roman"/>
          <w:sz w:val="24"/>
          <w:szCs w:val="24"/>
        </w:rPr>
        <w:t>th, 2025)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878"/>
      </w:tblGrid>
      <w:tr w:rsidR="001F2C62" w:rsidRPr="00D56CB7" w14:paraId="50485B43" w14:textId="77777777" w:rsidTr="009A3230">
        <w:tc>
          <w:tcPr>
            <w:tcW w:w="1418" w:type="dxa"/>
          </w:tcPr>
          <w:p w14:paraId="228CFCA7" w14:textId="77777777" w:rsidR="001F2C62" w:rsidRPr="00D56CB7" w:rsidRDefault="001F2C62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CB7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6878" w:type="dxa"/>
          </w:tcPr>
          <w:p w14:paraId="15C561DF" w14:textId="77777777" w:rsidR="001F2C62" w:rsidRPr="00D56CB7" w:rsidRDefault="001F2C62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CB7">
              <w:rPr>
                <w:rFonts w:ascii="Times New Roman" w:hAnsi="Times New Roman" w:cs="Times New Roman"/>
                <w:sz w:val="20"/>
                <w:szCs w:val="20"/>
              </w:rPr>
              <w:t>Searched for</w:t>
            </w:r>
          </w:p>
        </w:tc>
      </w:tr>
      <w:tr w:rsidR="001F2C62" w:rsidRPr="00D56CB7" w14:paraId="2932BC70" w14:textId="77777777" w:rsidTr="009A3230">
        <w:tc>
          <w:tcPr>
            <w:tcW w:w="1418" w:type="dxa"/>
          </w:tcPr>
          <w:p w14:paraId="02E1FC79" w14:textId="77777777" w:rsidR="001F2C62" w:rsidRPr="00D56CB7" w:rsidRDefault="001F2C62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6CB7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878" w:type="dxa"/>
          </w:tcPr>
          <w:p w14:paraId="329F6D59" w14:textId="6615E60E" w:rsidR="001F2C62" w:rsidRPr="00D56CB7" w:rsidRDefault="006E672C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2C">
              <w:rPr>
                <w:rFonts w:ascii="Times New Roman" w:hAnsi="Times New Roman" w:cs="Times New Roman" w:hint="eastAsia"/>
                <w:sz w:val="20"/>
                <w:szCs w:val="20"/>
              </w:rPr>
              <w:t>'tracheal diverticulum':ti,ab,kw</w:t>
            </w:r>
          </w:p>
        </w:tc>
      </w:tr>
      <w:tr w:rsidR="001F2C62" w:rsidRPr="000E4F69" w14:paraId="3E5D436C" w14:textId="77777777" w:rsidTr="009A3230">
        <w:tc>
          <w:tcPr>
            <w:tcW w:w="1418" w:type="dxa"/>
          </w:tcPr>
          <w:p w14:paraId="1A73DBA6" w14:textId="77777777" w:rsidR="001F2C62" w:rsidRPr="00D56CB7" w:rsidRDefault="001F2C62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878" w:type="dxa"/>
          </w:tcPr>
          <w:p w14:paraId="69BE234D" w14:textId="2FC689EF" w:rsidR="001F2C62" w:rsidRPr="000E4F69" w:rsidRDefault="006E672C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72C">
              <w:rPr>
                <w:rFonts w:ascii="Times New Roman" w:hAnsi="Times New Roman" w:cs="Times New Roman" w:hint="eastAsia"/>
                <w:sz w:val="20"/>
                <w:szCs w:val="20"/>
              </w:rPr>
              <w:t>'tracheal diverticulosis':ti,ab,kw</w:t>
            </w:r>
          </w:p>
        </w:tc>
      </w:tr>
      <w:tr w:rsidR="001F2C62" w:rsidRPr="00AB6F4B" w14:paraId="1FF30F90" w14:textId="77777777" w:rsidTr="009A3230">
        <w:tc>
          <w:tcPr>
            <w:tcW w:w="1418" w:type="dxa"/>
          </w:tcPr>
          <w:p w14:paraId="1AF06924" w14:textId="77777777" w:rsidR="001F2C62" w:rsidRDefault="001F2C62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878" w:type="dxa"/>
          </w:tcPr>
          <w:p w14:paraId="13FE5AEE" w14:textId="2B165360" w:rsidR="001F2C62" w:rsidRPr="00AB6F4B" w:rsidRDefault="006E672C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1 OR #2</w:t>
            </w:r>
          </w:p>
        </w:tc>
      </w:tr>
      <w:tr w:rsidR="001F2C62" w:rsidRPr="00AB6F4B" w14:paraId="2CB27A46" w14:textId="77777777" w:rsidTr="009A3230">
        <w:tc>
          <w:tcPr>
            <w:tcW w:w="1418" w:type="dxa"/>
          </w:tcPr>
          <w:p w14:paraId="4AA8DC81" w14:textId="77777777" w:rsidR="001F2C62" w:rsidRDefault="001F2C62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878" w:type="dxa"/>
          </w:tcPr>
          <w:p w14:paraId="4B202EDC" w14:textId="6ABB49C6" w:rsidR="001F2C62" w:rsidRPr="00AB6F4B" w:rsidRDefault="00B61EC4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EC4">
              <w:rPr>
                <w:rFonts w:ascii="Times New Roman" w:hAnsi="Times New Roman" w:cs="Times New Roman" w:hint="eastAsia"/>
                <w:sz w:val="20"/>
                <w:szCs w:val="20"/>
              </w:rPr>
              <w:t>'case reports as topic'/exp</w:t>
            </w:r>
          </w:p>
        </w:tc>
      </w:tr>
      <w:tr w:rsidR="001F2C62" w:rsidRPr="00AB6F4B" w14:paraId="67CAD5E9" w14:textId="77777777" w:rsidTr="009A3230">
        <w:tc>
          <w:tcPr>
            <w:tcW w:w="1418" w:type="dxa"/>
          </w:tcPr>
          <w:p w14:paraId="5609ACCA" w14:textId="77777777" w:rsidR="001F2C62" w:rsidRDefault="001F2C62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6878" w:type="dxa"/>
          </w:tcPr>
          <w:p w14:paraId="4C36A7A9" w14:textId="5B673A48" w:rsidR="001F2C62" w:rsidRPr="00AB6F4B" w:rsidRDefault="00B61EC4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EC4">
              <w:rPr>
                <w:rFonts w:ascii="Times New Roman" w:hAnsi="Times New Roman" w:cs="Times New Roman" w:hint="eastAsia"/>
                <w:sz w:val="20"/>
                <w:szCs w:val="20"/>
              </w:rPr>
              <w:t>'case study':ti,ab,kw</w:t>
            </w:r>
          </w:p>
        </w:tc>
      </w:tr>
      <w:tr w:rsidR="001F2C62" w:rsidRPr="00AB6F4B" w14:paraId="79489EA2" w14:textId="77777777" w:rsidTr="009A3230">
        <w:tc>
          <w:tcPr>
            <w:tcW w:w="1418" w:type="dxa"/>
          </w:tcPr>
          <w:p w14:paraId="6B7D2B7A" w14:textId="77777777" w:rsidR="001F2C62" w:rsidRDefault="001F2C62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6878" w:type="dxa"/>
          </w:tcPr>
          <w:p w14:paraId="3BF9CD60" w14:textId="6F5CF507" w:rsidR="001F2C62" w:rsidRPr="00AB6F4B" w:rsidRDefault="00B61EC4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EC4">
              <w:rPr>
                <w:rFonts w:ascii="Times New Roman" w:hAnsi="Times New Roman" w:cs="Times New Roman" w:hint="eastAsia"/>
                <w:sz w:val="20"/>
                <w:szCs w:val="20"/>
              </w:rPr>
              <w:t>'case studies':ti,ab,kw</w:t>
            </w:r>
          </w:p>
        </w:tc>
      </w:tr>
      <w:tr w:rsidR="001F2C62" w:rsidRPr="00AB6F4B" w14:paraId="649A0189" w14:textId="77777777" w:rsidTr="009A3230">
        <w:tc>
          <w:tcPr>
            <w:tcW w:w="1418" w:type="dxa"/>
          </w:tcPr>
          <w:p w14:paraId="71FAA6FB" w14:textId="77777777" w:rsidR="001F2C62" w:rsidRDefault="001F2C62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6878" w:type="dxa"/>
          </w:tcPr>
          <w:p w14:paraId="37E4EE62" w14:textId="76AFC044" w:rsidR="001F2C62" w:rsidRPr="00AB6F4B" w:rsidRDefault="00B61EC4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EC4">
              <w:rPr>
                <w:rFonts w:ascii="Times New Roman" w:hAnsi="Times New Roman" w:cs="Times New Roman" w:hint="eastAsia"/>
                <w:sz w:val="20"/>
                <w:szCs w:val="20"/>
              </w:rPr>
              <w:t>'case histories':ti,ab,kw</w:t>
            </w:r>
          </w:p>
        </w:tc>
      </w:tr>
      <w:tr w:rsidR="001F2C62" w:rsidRPr="00AB6F4B" w14:paraId="4F3B467D" w14:textId="77777777" w:rsidTr="009A3230">
        <w:tc>
          <w:tcPr>
            <w:tcW w:w="1418" w:type="dxa"/>
          </w:tcPr>
          <w:p w14:paraId="0339E01B" w14:textId="77777777" w:rsidR="001F2C62" w:rsidRDefault="001F2C62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6878" w:type="dxa"/>
          </w:tcPr>
          <w:p w14:paraId="5E571E89" w14:textId="4FEFD0E2" w:rsidR="001F2C62" w:rsidRPr="00AB6F4B" w:rsidRDefault="00B61EC4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EC4">
              <w:rPr>
                <w:rFonts w:ascii="Times New Roman" w:hAnsi="Times New Roman" w:cs="Times New Roman" w:hint="eastAsia"/>
                <w:sz w:val="20"/>
                <w:szCs w:val="20"/>
              </w:rPr>
              <w:t>#4 OR #5 OR #6 OR #7</w:t>
            </w:r>
          </w:p>
        </w:tc>
      </w:tr>
      <w:tr w:rsidR="001F2C62" w:rsidRPr="00D56CB7" w14:paraId="14D3CB0B" w14:textId="77777777" w:rsidTr="009A3230">
        <w:tc>
          <w:tcPr>
            <w:tcW w:w="1418" w:type="dxa"/>
          </w:tcPr>
          <w:p w14:paraId="300BF64A" w14:textId="77777777" w:rsidR="001F2C62" w:rsidRDefault="001F2C62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6878" w:type="dxa"/>
          </w:tcPr>
          <w:p w14:paraId="55F4364B" w14:textId="42F6C437" w:rsidR="001F2C62" w:rsidRPr="00D56CB7" w:rsidRDefault="00B61EC4" w:rsidP="009A32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1EC4">
              <w:rPr>
                <w:rFonts w:ascii="Times New Roman" w:hAnsi="Times New Roman" w:cs="Times New Roman" w:hint="eastAsia"/>
                <w:sz w:val="20"/>
                <w:szCs w:val="20"/>
              </w:rPr>
              <w:t>#3 AND #8</w:t>
            </w:r>
          </w:p>
        </w:tc>
      </w:tr>
    </w:tbl>
    <w:p w14:paraId="5E3BAAD3" w14:textId="127C7811" w:rsidR="00951DCD" w:rsidRPr="00D56CB7" w:rsidRDefault="00951DCD" w:rsidP="00951DCD">
      <w:pPr>
        <w:rPr>
          <w:rFonts w:ascii="Times New Roman" w:hAnsi="Times New Roman" w:cs="Times New Roman"/>
          <w:sz w:val="24"/>
          <w:szCs w:val="24"/>
        </w:rPr>
      </w:pPr>
    </w:p>
    <w:p w14:paraId="05562088" w14:textId="77777777" w:rsidR="00AB6F4B" w:rsidRDefault="00AB6F4B" w:rsidP="00D56CB7">
      <w:pPr>
        <w:rPr>
          <w:rFonts w:hint="eastAsia"/>
          <w:b/>
          <w:bCs/>
          <w:color w:val="EE0000"/>
        </w:rPr>
      </w:pPr>
    </w:p>
    <w:p w14:paraId="03BAE72D" w14:textId="77777777" w:rsidR="00AB6F4B" w:rsidRDefault="00AB6F4B" w:rsidP="00D56CB7">
      <w:pPr>
        <w:rPr>
          <w:rFonts w:hint="eastAsia"/>
          <w:b/>
          <w:bCs/>
          <w:color w:val="EE0000"/>
        </w:rPr>
      </w:pPr>
    </w:p>
    <w:p w14:paraId="17E2559A" w14:textId="77777777" w:rsidR="00AB6F4B" w:rsidRDefault="00AB6F4B" w:rsidP="00D56CB7">
      <w:pPr>
        <w:rPr>
          <w:rFonts w:hint="eastAsia"/>
          <w:b/>
          <w:bCs/>
          <w:color w:val="EE0000"/>
        </w:rPr>
      </w:pPr>
    </w:p>
    <w:p w14:paraId="0D6C2E45" w14:textId="77777777" w:rsidR="00AB6F4B" w:rsidRDefault="00AB6F4B" w:rsidP="00D56CB7">
      <w:pPr>
        <w:rPr>
          <w:rFonts w:hint="eastAsia"/>
          <w:b/>
          <w:bCs/>
          <w:color w:val="EE0000"/>
        </w:rPr>
      </w:pPr>
    </w:p>
    <w:p w14:paraId="17136F7B" w14:textId="77777777" w:rsidR="00AB6F4B" w:rsidRDefault="00AB6F4B" w:rsidP="00D56CB7">
      <w:pPr>
        <w:rPr>
          <w:rFonts w:hint="eastAsia"/>
          <w:b/>
          <w:bCs/>
          <w:color w:val="EE0000"/>
        </w:rPr>
      </w:pPr>
    </w:p>
    <w:p w14:paraId="60CB07B7" w14:textId="77777777" w:rsidR="00AB6F4B" w:rsidRDefault="00AB6F4B" w:rsidP="00D56CB7">
      <w:pPr>
        <w:rPr>
          <w:rFonts w:hint="eastAsia"/>
          <w:b/>
          <w:bCs/>
          <w:color w:val="EE0000"/>
        </w:rPr>
      </w:pPr>
    </w:p>
    <w:p w14:paraId="0A169E31" w14:textId="77777777" w:rsidR="00205C11" w:rsidRDefault="00205C11" w:rsidP="00D56CB7">
      <w:pPr>
        <w:rPr>
          <w:rFonts w:hint="eastAsia"/>
          <w:b/>
          <w:bCs/>
          <w:color w:val="EE0000"/>
        </w:rPr>
      </w:pPr>
    </w:p>
    <w:p w14:paraId="6B91C0A7" w14:textId="77777777" w:rsidR="00205C11" w:rsidRDefault="00205C11" w:rsidP="00D56CB7">
      <w:pPr>
        <w:rPr>
          <w:rFonts w:hint="eastAsia"/>
          <w:b/>
          <w:bCs/>
          <w:color w:val="EE0000"/>
        </w:rPr>
      </w:pPr>
    </w:p>
    <w:p w14:paraId="6A1B4CE6" w14:textId="77777777" w:rsidR="00205C11" w:rsidRDefault="00205C11" w:rsidP="00D56CB7">
      <w:pPr>
        <w:rPr>
          <w:rFonts w:hint="eastAsia"/>
          <w:b/>
          <w:bCs/>
          <w:color w:val="EE0000"/>
        </w:rPr>
      </w:pPr>
    </w:p>
    <w:p w14:paraId="2EE80A51" w14:textId="77777777" w:rsidR="00205C11" w:rsidRDefault="00205C11" w:rsidP="00D56CB7">
      <w:pPr>
        <w:rPr>
          <w:rFonts w:hint="eastAsia"/>
          <w:b/>
          <w:bCs/>
          <w:color w:val="EE0000"/>
        </w:rPr>
      </w:pPr>
    </w:p>
    <w:p w14:paraId="4195AD86" w14:textId="77777777" w:rsidR="00205C11" w:rsidRDefault="00205C11" w:rsidP="00D56CB7">
      <w:pPr>
        <w:rPr>
          <w:rFonts w:hint="eastAsia"/>
          <w:b/>
          <w:bCs/>
          <w:color w:val="EE0000"/>
        </w:rPr>
      </w:pPr>
    </w:p>
    <w:p w14:paraId="6A41BB27" w14:textId="77777777" w:rsidR="00205C11" w:rsidRDefault="00205C11" w:rsidP="00D56CB7">
      <w:pPr>
        <w:rPr>
          <w:rFonts w:hint="eastAsia"/>
          <w:b/>
          <w:bCs/>
          <w:color w:val="EE0000"/>
        </w:rPr>
      </w:pPr>
    </w:p>
    <w:p w14:paraId="3352DFDA" w14:textId="77777777" w:rsidR="00205C11" w:rsidRDefault="00205C11" w:rsidP="00D56CB7">
      <w:pPr>
        <w:rPr>
          <w:rFonts w:hint="eastAsia"/>
          <w:b/>
          <w:bCs/>
          <w:color w:val="EE0000"/>
        </w:rPr>
      </w:pPr>
    </w:p>
    <w:p w14:paraId="18AA8BB4" w14:textId="77777777" w:rsidR="00205C11" w:rsidRDefault="00205C11" w:rsidP="00D56CB7">
      <w:pPr>
        <w:rPr>
          <w:rFonts w:hint="eastAsia"/>
          <w:b/>
          <w:bCs/>
          <w:color w:val="EE0000"/>
        </w:rPr>
      </w:pPr>
    </w:p>
    <w:p w14:paraId="577D7721" w14:textId="77777777" w:rsidR="00205C11" w:rsidRDefault="00205C11" w:rsidP="00D56CB7">
      <w:pPr>
        <w:rPr>
          <w:rFonts w:hint="eastAsia"/>
          <w:b/>
          <w:bCs/>
          <w:color w:val="EE0000"/>
        </w:rPr>
      </w:pPr>
    </w:p>
    <w:p w14:paraId="32F72419" w14:textId="77777777" w:rsidR="00205C11" w:rsidRDefault="00205C11" w:rsidP="00D56CB7">
      <w:pPr>
        <w:rPr>
          <w:rFonts w:hint="eastAsia"/>
          <w:b/>
          <w:bCs/>
          <w:color w:val="EE0000"/>
        </w:rPr>
      </w:pPr>
    </w:p>
    <w:p w14:paraId="3BEE07D7" w14:textId="77777777" w:rsidR="00205C11" w:rsidRDefault="00205C11" w:rsidP="00D56CB7">
      <w:pPr>
        <w:rPr>
          <w:rFonts w:hint="eastAsia"/>
          <w:b/>
          <w:bCs/>
          <w:color w:val="EE0000"/>
        </w:rPr>
      </w:pPr>
    </w:p>
    <w:p w14:paraId="2EA8D021" w14:textId="77777777" w:rsidR="00205C11" w:rsidRDefault="00205C11" w:rsidP="00D56CB7">
      <w:pPr>
        <w:rPr>
          <w:rFonts w:hint="eastAsia"/>
          <w:b/>
          <w:bCs/>
          <w:color w:val="EE0000"/>
        </w:rPr>
      </w:pPr>
    </w:p>
    <w:p w14:paraId="05ECA7B4" w14:textId="77777777" w:rsidR="00205C11" w:rsidRDefault="00205C11" w:rsidP="00D56CB7">
      <w:pPr>
        <w:rPr>
          <w:rFonts w:hint="eastAsia"/>
          <w:b/>
          <w:bCs/>
          <w:color w:val="EE0000"/>
        </w:rPr>
      </w:pPr>
    </w:p>
    <w:p w14:paraId="549B416A" w14:textId="77777777" w:rsidR="00205C11" w:rsidRDefault="00205C11" w:rsidP="00D56CB7">
      <w:pPr>
        <w:rPr>
          <w:rFonts w:hint="eastAsia"/>
          <w:b/>
          <w:bCs/>
          <w:color w:val="EE0000"/>
        </w:rPr>
      </w:pPr>
    </w:p>
    <w:p w14:paraId="430AEBE0" w14:textId="77777777" w:rsidR="00205C11" w:rsidRDefault="00205C11" w:rsidP="00D56CB7">
      <w:pPr>
        <w:rPr>
          <w:rFonts w:hint="eastAsia"/>
          <w:b/>
          <w:bCs/>
          <w:color w:val="EE0000"/>
        </w:rPr>
      </w:pPr>
    </w:p>
    <w:p w14:paraId="68DC7B05" w14:textId="77777777" w:rsidR="00205C11" w:rsidRDefault="00205C11" w:rsidP="00D56CB7">
      <w:pPr>
        <w:rPr>
          <w:rFonts w:hint="eastAsia"/>
          <w:b/>
          <w:bCs/>
          <w:color w:val="EE0000"/>
        </w:rPr>
      </w:pPr>
    </w:p>
    <w:sectPr w:rsidR="00205C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DCC159" w14:textId="77777777" w:rsidR="002C031E" w:rsidRDefault="002C031E" w:rsidP="00003DC8">
      <w:pPr>
        <w:rPr>
          <w:rFonts w:hint="eastAsia"/>
        </w:rPr>
      </w:pPr>
      <w:r>
        <w:separator/>
      </w:r>
    </w:p>
  </w:endnote>
  <w:endnote w:type="continuationSeparator" w:id="0">
    <w:p w14:paraId="60FF6F2F" w14:textId="77777777" w:rsidR="002C031E" w:rsidRDefault="002C031E" w:rsidP="00003D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B1D023" w14:textId="77777777" w:rsidR="002C031E" w:rsidRDefault="002C031E" w:rsidP="00003DC8">
      <w:pPr>
        <w:rPr>
          <w:rFonts w:hint="eastAsia"/>
        </w:rPr>
      </w:pPr>
      <w:r>
        <w:separator/>
      </w:r>
    </w:p>
  </w:footnote>
  <w:footnote w:type="continuationSeparator" w:id="0">
    <w:p w14:paraId="2896ED9A" w14:textId="77777777" w:rsidR="002C031E" w:rsidRDefault="002C031E" w:rsidP="00003DC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360E40"/>
    <w:multiLevelType w:val="hybridMultilevel"/>
    <w:tmpl w:val="3C34F89A"/>
    <w:lvl w:ilvl="0" w:tplc="3F620B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86618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C9F"/>
    <w:rsid w:val="00003DC8"/>
    <w:rsid w:val="000869DE"/>
    <w:rsid w:val="000E4F69"/>
    <w:rsid w:val="00123B05"/>
    <w:rsid w:val="001D30E4"/>
    <w:rsid w:val="001F2C62"/>
    <w:rsid w:val="00205C11"/>
    <w:rsid w:val="002567D2"/>
    <w:rsid w:val="002A0A79"/>
    <w:rsid w:val="002A7E19"/>
    <w:rsid w:val="002C031E"/>
    <w:rsid w:val="002C4C9F"/>
    <w:rsid w:val="002E60CE"/>
    <w:rsid w:val="00354648"/>
    <w:rsid w:val="003D6F7D"/>
    <w:rsid w:val="00473E9B"/>
    <w:rsid w:val="004853F3"/>
    <w:rsid w:val="00491F16"/>
    <w:rsid w:val="004B25D0"/>
    <w:rsid w:val="00501C79"/>
    <w:rsid w:val="00511495"/>
    <w:rsid w:val="005B0C4D"/>
    <w:rsid w:val="00621844"/>
    <w:rsid w:val="006361E0"/>
    <w:rsid w:val="006839A7"/>
    <w:rsid w:val="006E672C"/>
    <w:rsid w:val="00735A87"/>
    <w:rsid w:val="00761D4D"/>
    <w:rsid w:val="00782514"/>
    <w:rsid w:val="00795450"/>
    <w:rsid w:val="007B71FC"/>
    <w:rsid w:val="007C69B1"/>
    <w:rsid w:val="007F29F8"/>
    <w:rsid w:val="007F520B"/>
    <w:rsid w:val="00810F41"/>
    <w:rsid w:val="0085783D"/>
    <w:rsid w:val="00863098"/>
    <w:rsid w:val="00920F9E"/>
    <w:rsid w:val="00951DCD"/>
    <w:rsid w:val="00953341"/>
    <w:rsid w:val="009939F3"/>
    <w:rsid w:val="00A20D42"/>
    <w:rsid w:val="00A85CF9"/>
    <w:rsid w:val="00AB6F4B"/>
    <w:rsid w:val="00AC7CCF"/>
    <w:rsid w:val="00B17C49"/>
    <w:rsid w:val="00B61EC4"/>
    <w:rsid w:val="00B61EFE"/>
    <w:rsid w:val="00BA46CC"/>
    <w:rsid w:val="00C25DFA"/>
    <w:rsid w:val="00C54C35"/>
    <w:rsid w:val="00C62A67"/>
    <w:rsid w:val="00C643D4"/>
    <w:rsid w:val="00C94516"/>
    <w:rsid w:val="00CE208E"/>
    <w:rsid w:val="00D07C91"/>
    <w:rsid w:val="00D56CB7"/>
    <w:rsid w:val="00D709BE"/>
    <w:rsid w:val="00D754AA"/>
    <w:rsid w:val="00D8516B"/>
    <w:rsid w:val="00E71A20"/>
    <w:rsid w:val="00EB0A8D"/>
    <w:rsid w:val="00F31C87"/>
    <w:rsid w:val="00F623F1"/>
    <w:rsid w:val="00FB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63F5CE"/>
  <w15:chartTrackingRefBased/>
  <w15:docId w15:val="{C7235464-57BA-4AB7-9FC9-DC3B178B7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4C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4C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4C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4C9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4C9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4C9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4C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4C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4C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4C9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4C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4C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4C9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4C9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C4C9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4C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4C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4C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4C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4C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4C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4C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4C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4C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4C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4C9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4C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4C9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C4C9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3D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3D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3D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3DC8"/>
    <w:rPr>
      <w:sz w:val="18"/>
      <w:szCs w:val="18"/>
    </w:rPr>
  </w:style>
  <w:style w:type="table" w:styleId="af2">
    <w:name w:val="Table Grid"/>
    <w:basedOn w:val="a1"/>
    <w:uiPriority w:val="39"/>
    <w:rsid w:val="00003D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8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仙妹 陈</dc:creator>
  <cp:keywords/>
  <dc:description/>
  <cp:lastModifiedBy>chinasujinjie1986@outlook.com</cp:lastModifiedBy>
  <cp:revision>43</cp:revision>
  <dcterms:created xsi:type="dcterms:W3CDTF">2025-09-23T02:19:00Z</dcterms:created>
  <dcterms:modified xsi:type="dcterms:W3CDTF">2025-11-04T15:24:00Z</dcterms:modified>
</cp:coreProperties>
</file>